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b/>
          <w:sz w:val="24"/>
          <w:szCs w:val="24"/>
        </w:rPr>
        <w:t>Table S2</w:t>
      </w:r>
      <w:r>
        <w:rPr>
          <w:rFonts w:eastAsia="黑体;SimHei" w:cs="Times New Roman" w:ascii="Times New Roman" w:hAnsi="Times New Roman"/>
          <w:b/>
          <w:sz w:val="24"/>
          <w:szCs w:val="24"/>
        </w:rPr>
        <w:t>.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Summary information for the manually curated P450 genes and their potentially involved in putative pathways</w:t>
      </w:r>
      <w:r>
        <w:rPr>
          <w:rFonts w:eastAsia="黑体;SimHei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01"/>
        <w:gridCol w:w="1559"/>
        <w:gridCol w:w="2835"/>
        <w:gridCol w:w="5812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d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umber of reads</w:t>
            </w:r>
          </w:p>
        </w:tc>
        <w:tc>
          <w:tcPr>
            <w:tcW w:w="58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pathways against KE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8882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41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,479</w:t>
            </w:r>
          </w:p>
        </w:tc>
        <w:tc>
          <w:tcPr>
            <w:tcW w:w="58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07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161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5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9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54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80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,52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4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8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76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33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17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23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4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46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.Cl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ko00100 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05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.Cl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94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.Cl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0098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72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.Cl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62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,68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.Cl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31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to.Cl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8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0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689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0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31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4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5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2499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8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4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60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5449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2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75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39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47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37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4001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,05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400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6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04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5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,77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34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03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8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2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16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8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8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62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48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5624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79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410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410-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410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09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98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77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60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2179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1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37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2179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03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05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1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9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,30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4016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09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89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83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78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12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4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,78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19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 CL2658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 CL2658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89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 CL4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55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,868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3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2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U19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8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,70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15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24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84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99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0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662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2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22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97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352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76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18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976; ko00983; ko00982; ko00980; ko00830; ko00140; ko0059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40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31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338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,3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5675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06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CL5675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,220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981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44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L1981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5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,24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12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7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40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38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41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LeU270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3136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,170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671</w:t>
            </w:r>
          </w:p>
        </w:tc>
        <w:tc>
          <w:tcPr>
            <w:tcW w:w="58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04976; ko00983; ko00982; ko00980; ko00830; ko00140; ko0059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Pathway names: </w:t>
      </w:r>
      <w:r>
        <w:rPr>
          <w:rFonts w:cs="Times New Roman" w:ascii="Times New Roman" w:hAnsi="Times New Roman"/>
          <w:color w:val="000000"/>
          <w:szCs w:val="21"/>
        </w:rPr>
        <w:t xml:space="preserve">ko00981 Insect hormone biosynthesis; ko00100 Steroid biosynthesis; </w:t>
      </w:r>
      <w:r>
        <w:rPr>
          <w:rFonts w:cs="Times New Roman" w:ascii="Times New Roman" w:hAnsi="Times New Roman"/>
          <w:szCs w:val="21"/>
        </w:rPr>
        <w:t>ko04976 Bile secretion; ko00983 Drug metabolism - other enzymes; ko00982 Drug metabolism - cytochrome P450; ko00980 Metabolism of xenobiotics by cytochrome P450; ko00830 Retinol metabolism; ko00140 Steroid hormone biosynthesis; ko00591 Linoleic acid metabolism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Cs w:val="21"/>
        </w:rPr>
        <w:t>KEGG, the Kyoto Encyclopedia of Genes and Genomes pathway database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he dash ‘-’, no map in KEGG databas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8:03:00Z</dcterms:created>
  <dc:creator>weidandan</dc:creator>
  <dc:description/>
  <dc:language>en-US</dc:language>
  <cp:lastModifiedBy>weidandan</cp:lastModifiedBy>
  <dcterms:modified xsi:type="dcterms:W3CDTF">2013-08-09T08:03:00Z</dcterms:modified>
  <cp:revision>2</cp:revision>
  <dc:subject/>
  <dc:title/>
</cp:coreProperties>
</file>